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67885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</w:pPr>
      <w:r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 xml:space="preserve">S3 Appendix. </w:t>
      </w:r>
      <w:r w:rsidRPr="00304980">
        <w:rPr>
          <w:rFonts w:ascii="Calibri" w:eastAsia="Helvetica Neue" w:hAnsi="Calibri" w:cs="Segoe UI"/>
          <w:b/>
          <w:bCs/>
          <w:color w:val="000000"/>
          <w:sz w:val="28"/>
          <w:szCs w:val="28"/>
          <w:u w:color="000000"/>
          <w:lang w:val="en-US" w:eastAsia="nl-NL"/>
        </w:rPr>
        <w:t>Criteria for infectious condition</w:t>
      </w:r>
    </w:p>
    <w:p w14:paraId="5C9A543E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/>
          <w:noProof/>
          <w:color w:val="000000"/>
          <w:u w:color="000000"/>
          <w:lang w:val="en-US" w:eastAsia="nl-NL"/>
        </w:rPr>
      </w:pPr>
    </w:p>
    <w:p w14:paraId="279EA4C5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>We used a composite primary outcome, "sepsis-related adverse outcome", defined as:</w:t>
      </w:r>
    </w:p>
    <w:p w14:paraId="0C23CFAB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54E28C24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1) hospital admission with at least one day at ICU of a patient with an infectious condition; admission is within 72 hours after contact with OOH GP cooperative </w:t>
      </w:r>
    </w:p>
    <w:p w14:paraId="122723B0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0290CBE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>OR</w:t>
      </w:r>
    </w:p>
    <w:p w14:paraId="07EB9399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738A01E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2) death of a patient with an infectious condition; death is within 30 days </w:t>
      </w:r>
      <w:r w:rsidRPr="00304980">
        <w:rPr>
          <w:rFonts w:ascii="Calibri" w:eastAsia="Helvetica Neue" w:hAnsi="Calibri" w:cs="Helvetica Neue"/>
          <w:bCs/>
          <w:iCs/>
          <w:color w:val="000000"/>
          <w:u w:color="000000"/>
          <w:shd w:val="clear" w:color="auto" w:fill="FFFFFF"/>
          <w:lang w:val="en-US" w:eastAsia="nl-NL"/>
        </w:rPr>
        <w:t>after contact with OOH GP cooperative</w:t>
      </w:r>
    </w:p>
    <w:p w14:paraId="10785AB9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743D24F9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68C06661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Ad 1. </w:t>
      </w:r>
    </w:p>
    <w:p w14:paraId="3824963E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>Patient has an infectious condition when the discharge diagnosis or primary diagnosis concerns an infection (ICD-10: International Classification of Diseases and Related Health Problems)*</w:t>
      </w:r>
    </w:p>
    <w:p w14:paraId="6EA49DC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</w:p>
    <w:p w14:paraId="3C464359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Ad 2. </w:t>
      </w:r>
    </w:p>
    <w:p w14:paraId="6E9275A3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For patients without a hospital admission: a patient has an infectious condition when the ICPC code** of the OOH GP cooperative contact concerns an infection or the cause of death involves an infection (ICD-10***). </w:t>
      </w:r>
    </w:p>
    <w:p w14:paraId="03B7D2EC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>For patients with hospital admission:</w:t>
      </w:r>
      <w:r w:rsidRPr="00304980">
        <w:rPr>
          <w:rFonts w:ascii="Calibri" w:eastAsia="Times New Roman" w:hAnsi="Calibri" w:cs="Times New Roman"/>
          <w:bCs/>
          <w:iCs/>
          <w:noProof/>
          <w:u w:color="000000"/>
          <w:lang w:val="en-US"/>
        </w:rPr>
        <w:t xml:space="preserve"> </w:t>
      </w: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>the patient has an infectious condition when the discharge diagnosis or primary diagnosis concerns an infection (ICD-10*)</w:t>
      </w:r>
    </w:p>
    <w:p w14:paraId="3E236002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6E26F002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66D28146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 xml:space="preserve">* ICD-10 codes of hospital </w:t>
      </w: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discharge diagnosis or main hospital diagnosis </w:t>
      </w: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related to infection:</w:t>
      </w:r>
    </w:p>
    <w:p w14:paraId="34B640B5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 xml:space="preserve">A04.5, A04.7, A08.3, A08.4, A09.0, A09.9, A31.0, A39.0, A39.2, A39.8, A40.0, A40.1, A40.3, A40.8, A40.9, A41.0, A41.5, A41.8, A41.9, A46, A48.1, A48.3, A49.0, A49.1, A49.2, A49.8, A49.9, A87, B01.2, B02.8, B02.9, B24, B25.9, B34.9, B37.1, B44.1, B99, G00.1, G00.9, G03.8, G03.9, H65.1, I33, I38, J04.0, J05.1, J06.9, J09, J10.0, J10.1, J10.8, J11.1, J12.3, J12.8, J12.9, J13, J14, J15.1, J15.2, J15.4, J15.5, J15.8, J15.9, J16.8, J18.1, J18.8, J18.9, J20.9, J21.9, J22, J32.9, J39.0, J44.01-J44.04, J44.09, J85.2, K10.2, K12.2, K25.1, K25.5, K26, K35.3, K35.8, K52.1, K57.2, K57.4, K57.8, K61.0, K63.1, K65.0, K65.9, K80.0, K80.1, K80.3, K80.4, K81, K81.8, K81.9, K83.0, L02.1, L02.3, L03.1, L73.2, O23.4, M46.36, M60.05, M72.63, M72.65, M72.68, M86.67, N39.0, N41.9, N45.9, N49.8, </w:t>
      </w: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lastRenderedPageBreak/>
        <w:t>O85, R50.9, T81.4, T82.6, T82.7, T84.5. This list is based on the ICD-10 codes of the patients in our data set. It is not a complete list of all ICD-10 codes related to infection.</w:t>
      </w:r>
    </w:p>
    <w:p w14:paraId="4EDD3745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179E31E7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 xml:space="preserve">**ICPC codes </w:t>
      </w:r>
      <w:r w:rsidRPr="00304980">
        <w:rPr>
          <w:rFonts w:ascii="Calibri" w:eastAsia="Helvetica Neue" w:hAnsi="Calibri" w:cs="Helvetica Neue"/>
          <w:bCs/>
          <w:iCs/>
          <w:noProof/>
          <w:color w:val="000000"/>
          <w:u w:color="000000"/>
          <w:lang w:val="en-US" w:eastAsia="nl-NL"/>
        </w:rPr>
        <w:t xml:space="preserve">of the OOH GP cooperative contact </w:t>
      </w: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related to infection</w:t>
      </w: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:</w:t>
      </w:r>
    </w:p>
    <w:p w14:paraId="2AED2A9C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A02, A03, A71-A78, A92, B70, B90, D22, D70-D73, D88, D92, D98, D99, H70-H74, K70, L70, N70-N73, R70-R78, R80-R83, S09, S10, S11, S76, U70, U71, W70, W71, W94, X70, X71, X74, Y70-Y75.</w:t>
      </w:r>
      <w:r w:rsidRPr="00304980">
        <w:rPr>
          <w:rFonts w:ascii="Calibri" w:eastAsia="Times New Roman" w:hAnsi="Calibri" w:cs="Times New Roman"/>
          <w:noProof/>
          <w:u w:color="000000"/>
          <w:lang w:val="en-US"/>
        </w:rPr>
        <w:t xml:space="preserve"> </w:t>
      </w: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This list is based on the ICPC codes of the patients in our data set. It is not a complete list of all ICPC codes related to infection.</w:t>
      </w:r>
    </w:p>
    <w:p w14:paraId="67886548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76A2675A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***ICD-10 codes of causes of death related to infection:</w:t>
      </w:r>
    </w:p>
    <w:p w14:paraId="4F63CCA0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A021, A099, A169, A178, A409, A410, A415, A419, A46, A483, A490, A499, B004, B010, B029, B201, B348, B91, B99, G001, G039, H669, I339, I38, J100, J101, J108, J110, J111, J152, J182, J189, J209, J22, J440, J869, K255, K265, K578, K631, K658, K659, K803, K810, K819, K822, K830, L021, L022, L031, L039, L089, N10, N300, N390, N492.</w:t>
      </w:r>
      <w:r w:rsidRPr="00304980">
        <w:rPr>
          <w:rFonts w:ascii="Calibri" w:eastAsia="Times New Roman" w:hAnsi="Calibri" w:cs="Times New Roman"/>
          <w:noProof/>
          <w:u w:color="000000"/>
          <w:lang w:val="en-US"/>
        </w:rPr>
        <w:t xml:space="preserve"> </w:t>
      </w:r>
      <w:r w:rsidRPr="00304980">
        <w:rPr>
          <w:rFonts w:ascii="Calibri" w:eastAsia="Helvetica Neue" w:hAnsi="Calibri" w:cs="Times New Roman"/>
          <w:noProof/>
          <w:u w:color="000000"/>
          <w:lang w:val="en-US" w:eastAsia="nl-NL"/>
        </w:rPr>
        <w:t>This list is based on the ICD-10 codes of the patients in our data set. It is not a complete list of all ICD-10 codes related to infection.</w:t>
      </w:r>
    </w:p>
    <w:p w14:paraId="22629865" w14:textId="3F39B811" w:rsidR="00304980" w:rsidRPr="00304980" w:rsidRDefault="00304980" w:rsidP="00304980">
      <w:pPr>
        <w:spacing w:after="0" w:line="24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4E7D86" w:rsidRDefault="00091446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4E7D86" w:rsidRDefault="00091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4E7D86" w:rsidRDefault="00091446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4E7D86" w:rsidRDefault="00091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91446"/>
    <w:rsid w:val="0010767C"/>
    <w:rsid w:val="001B524B"/>
    <w:rsid w:val="00231974"/>
    <w:rsid w:val="00304980"/>
    <w:rsid w:val="003F2CDA"/>
    <w:rsid w:val="004E7D86"/>
    <w:rsid w:val="00620474"/>
    <w:rsid w:val="00660215"/>
    <w:rsid w:val="006F142D"/>
    <w:rsid w:val="00753532"/>
    <w:rsid w:val="008D6406"/>
    <w:rsid w:val="00B60111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4</cp:revision>
  <dcterms:created xsi:type="dcterms:W3CDTF">2023-11-08T17:51:00Z</dcterms:created>
  <dcterms:modified xsi:type="dcterms:W3CDTF">2023-11-08T18:05:00Z</dcterms:modified>
</cp:coreProperties>
</file>